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DBA" w:rsidRDefault="00BD4FF2">
      <w:pPr>
        <w:rPr>
          <w:rFonts w:hint="eastAsia"/>
        </w:rPr>
      </w:pPr>
      <w:r w:rsidRPr="00BD4FF2">
        <w:t>Table. Acoustic Properties at 0.5 MHz</w:t>
      </w:r>
    </w:p>
    <w:tbl>
      <w:tblPr>
        <w:tblW w:w="9420" w:type="dxa"/>
        <w:tblInd w:w="95" w:type="dxa"/>
        <w:tblLook w:val="04A0"/>
      </w:tblPr>
      <w:tblGrid>
        <w:gridCol w:w="800"/>
        <w:gridCol w:w="732"/>
        <w:gridCol w:w="584"/>
        <w:gridCol w:w="1357"/>
        <w:gridCol w:w="695"/>
        <w:gridCol w:w="584"/>
        <w:gridCol w:w="1427"/>
        <w:gridCol w:w="899"/>
        <w:gridCol w:w="689"/>
        <w:gridCol w:w="1828"/>
      </w:tblGrid>
      <w:tr w:rsidR="00BD4FF2" w:rsidRPr="00BD4FF2" w:rsidTr="00BD4FF2">
        <w:trPr>
          <w:trHeight w:val="28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tenuation, dB/cm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BUA, dB/(cm MHz)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ed of sound, m/s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06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44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8-1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2.0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3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82-27.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49.2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18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39.67-1556.16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71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40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.05-3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2.8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05-26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23.74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8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20.18-1530.1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13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01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30-9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6.1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3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0.54-41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17.15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11.43-1520.5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99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55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99-1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5.17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77-28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3.4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02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1.8--1506.3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1.03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65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23-12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1.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0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3.32-39.4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91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9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1.67-1506.3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1.74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74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96-14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1.9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8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55-41.8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27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09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97-1503.61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0.12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04-10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1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26-34.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08 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5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1.50-1502.99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68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0.58-14.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8.70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37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82-41.93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14.41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6.81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91-1556.16</w:t>
            </w:r>
          </w:p>
        </w:tc>
      </w:tr>
    </w:tbl>
    <w:p w:rsidR="00BD4FF2" w:rsidRDefault="00BD4FF2">
      <w:pPr>
        <w:rPr>
          <w:rFonts w:hint="eastAsia"/>
        </w:rPr>
      </w:pPr>
    </w:p>
    <w:p w:rsidR="00BD4FF2" w:rsidRDefault="00BD4FF2">
      <w:pPr>
        <w:rPr>
          <w:rFonts w:hint="eastAsia"/>
        </w:rPr>
      </w:pPr>
      <w:r w:rsidRPr="00BD4FF2">
        <w:t>Table. Acoustic Properties at 1 MHz</w:t>
      </w:r>
    </w:p>
    <w:tbl>
      <w:tblPr>
        <w:tblW w:w="9420" w:type="dxa"/>
        <w:tblInd w:w="95" w:type="dxa"/>
        <w:tblLook w:val="04A0"/>
      </w:tblPr>
      <w:tblGrid>
        <w:gridCol w:w="800"/>
        <w:gridCol w:w="695"/>
        <w:gridCol w:w="584"/>
        <w:gridCol w:w="1427"/>
        <w:gridCol w:w="695"/>
        <w:gridCol w:w="689"/>
        <w:gridCol w:w="1354"/>
        <w:gridCol w:w="924"/>
        <w:gridCol w:w="584"/>
        <w:gridCol w:w="1903"/>
      </w:tblGrid>
      <w:tr w:rsidR="00BD4FF2" w:rsidRPr="00BD4FF2" w:rsidTr="00BD4FF2">
        <w:trPr>
          <w:trHeight w:val="28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tenuation, dB/cm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BUA, dB/(cm MHz)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ed of sound, m/s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8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8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98-8.8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3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1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31-9.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16.8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34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13.39-1518.23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3.7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3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1.54-15.0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0.5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8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81-12.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7.4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2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3.31-1509.35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7.2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25-30.3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4.6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0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8.84-43.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9.1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7.36-1510.4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2.2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9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23-28.7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0.3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3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91-14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4.2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2.03-1506.65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5.0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5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62-29.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7.9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8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92-37.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4.65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4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3.02-1503.69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2.5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1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.59-15.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.4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0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37-22.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13.9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3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12.59-1515.92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3.0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4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.41-28.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3.9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3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76-20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3.9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2.12-1507.24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8.86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49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98-30.3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7.31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0.39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91-43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8.61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97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2.03-1518.23</w:t>
            </w:r>
          </w:p>
        </w:tc>
      </w:tr>
    </w:tbl>
    <w:p w:rsidR="00BD4FF2" w:rsidRDefault="00BD4FF2">
      <w:pPr>
        <w:rPr>
          <w:rFonts w:hint="eastAsia"/>
        </w:rPr>
      </w:pPr>
    </w:p>
    <w:p w:rsidR="00BD4FF2" w:rsidRDefault="00BD4FF2">
      <w:pPr>
        <w:rPr>
          <w:rFonts w:hint="eastAsia"/>
        </w:rPr>
      </w:pPr>
      <w:r w:rsidRPr="00BD4FF2">
        <w:t>Table. Acoustic Properties at 1.5 MHz</w:t>
      </w:r>
    </w:p>
    <w:tbl>
      <w:tblPr>
        <w:tblW w:w="9420" w:type="dxa"/>
        <w:tblInd w:w="95" w:type="dxa"/>
        <w:tblLook w:val="04A0"/>
      </w:tblPr>
      <w:tblGrid>
        <w:gridCol w:w="800"/>
        <w:gridCol w:w="695"/>
        <w:gridCol w:w="689"/>
        <w:gridCol w:w="1354"/>
        <w:gridCol w:w="695"/>
        <w:gridCol w:w="584"/>
        <w:gridCol w:w="1427"/>
        <w:gridCol w:w="924"/>
        <w:gridCol w:w="584"/>
        <w:gridCol w:w="1903"/>
      </w:tblGrid>
      <w:tr w:rsidR="00BD4FF2" w:rsidRPr="00BD4FF2" w:rsidTr="00BD4FF2">
        <w:trPr>
          <w:trHeight w:val="28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tenuation, dB/cm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BUA, dB/(cm MHz)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ed of sound, m/s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3.4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7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60-14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1.2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00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47-17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6.45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6.60-1507.02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1.4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4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31-23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8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1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6.76-22.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0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3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1.63-1502.57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0.4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5.53-44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7.4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2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2.37-31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4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6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1.87-1503.40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4.7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7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4.59-37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8.5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6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.81-25.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8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6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52-1502.07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0.57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3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4.48-44.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7.3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1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0.30-38.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7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47-1501.24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9.8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7.30-21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2.3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0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3.85-33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4.8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9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3.95-1595.98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9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3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3.22-47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9.09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8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4.71-23.5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5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20-1500.84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9.96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1.23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60-44.9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0.70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94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.47-38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2.36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20-1507.02</w:t>
            </w:r>
          </w:p>
        </w:tc>
      </w:tr>
    </w:tbl>
    <w:p w:rsidR="00BD4FF2" w:rsidRDefault="00BD4FF2">
      <w:pPr>
        <w:rPr>
          <w:rFonts w:hint="eastAsia"/>
        </w:rPr>
      </w:pPr>
    </w:p>
    <w:p w:rsidR="00BD4FF2" w:rsidRDefault="00BD4FF2">
      <w:pPr>
        <w:rPr>
          <w:rFonts w:hint="eastAsia"/>
        </w:rPr>
      </w:pPr>
      <w:r w:rsidRPr="00BD4FF2">
        <w:t>Table. Acoustic Properties at 2.25 MHz</w:t>
      </w:r>
    </w:p>
    <w:tbl>
      <w:tblPr>
        <w:tblW w:w="9420" w:type="dxa"/>
        <w:tblInd w:w="95" w:type="dxa"/>
        <w:tblLook w:val="04A0"/>
      </w:tblPr>
      <w:tblGrid>
        <w:gridCol w:w="800"/>
        <w:gridCol w:w="695"/>
        <w:gridCol w:w="689"/>
        <w:gridCol w:w="1354"/>
        <w:gridCol w:w="695"/>
        <w:gridCol w:w="584"/>
        <w:gridCol w:w="1427"/>
        <w:gridCol w:w="924"/>
        <w:gridCol w:w="584"/>
        <w:gridCol w:w="1903"/>
      </w:tblGrid>
      <w:tr w:rsidR="00BD4FF2" w:rsidRPr="00BD4FF2" w:rsidTr="00BD4FF2">
        <w:trPr>
          <w:trHeight w:val="28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tenuation, dB/cm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BUA, dB/(cm MHz)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ed of sound, m/s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6.2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9.3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08-42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9.7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50-13.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1.5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89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22-1502.44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9.3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9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5.32-33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3.8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7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24-16.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5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2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32-1500.86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9.40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7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54-56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6.21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19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57-21.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95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53-1501.61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3.06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3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0.37-46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6.7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1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56-19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2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15-1500.27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8.83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.7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9.99-68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4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2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8.08-29.7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1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6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4-1500.74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8.38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.2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6.90-40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8.12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5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.67-24.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5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47-1500.36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4.6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8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7.24-59.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6.1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95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2.17-18.5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2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4-1500.35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1.40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2.07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9.08-68.1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6.52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55-29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60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59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4-1502.44</w:t>
            </w:r>
          </w:p>
        </w:tc>
      </w:tr>
    </w:tbl>
    <w:p w:rsidR="00BD4FF2" w:rsidRDefault="00BD4FF2">
      <w:pPr>
        <w:rPr>
          <w:rFonts w:hint="eastAsia"/>
        </w:rPr>
      </w:pPr>
    </w:p>
    <w:p w:rsidR="00BD4FF2" w:rsidRDefault="00BD4FF2">
      <w:pPr>
        <w:rPr>
          <w:rFonts w:hint="eastAsia"/>
        </w:rPr>
      </w:pPr>
      <w:r w:rsidRPr="00BD4FF2">
        <w:lastRenderedPageBreak/>
        <w:t>Table. Acoustic Properties at 3.5 MHz</w:t>
      </w:r>
    </w:p>
    <w:tbl>
      <w:tblPr>
        <w:tblW w:w="9420" w:type="dxa"/>
        <w:tblInd w:w="95" w:type="dxa"/>
        <w:tblLook w:val="04A0"/>
      </w:tblPr>
      <w:tblGrid>
        <w:gridCol w:w="800"/>
        <w:gridCol w:w="695"/>
        <w:gridCol w:w="689"/>
        <w:gridCol w:w="1354"/>
        <w:gridCol w:w="695"/>
        <w:gridCol w:w="584"/>
        <w:gridCol w:w="1427"/>
        <w:gridCol w:w="924"/>
        <w:gridCol w:w="584"/>
        <w:gridCol w:w="1903"/>
      </w:tblGrid>
      <w:tr w:rsidR="00BD4FF2" w:rsidRPr="00BD4FF2" w:rsidTr="00BD4FF2">
        <w:trPr>
          <w:trHeight w:val="285"/>
        </w:trPr>
        <w:tc>
          <w:tcPr>
            <w:tcW w:w="7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Attenuation, dB/cm</w:t>
            </w:r>
          </w:p>
        </w:tc>
        <w:tc>
          <w:tcPr>
            <w:tcW w:w="26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nBUA, dB/(cm MHz)</w:t>
            </w:r>
          </w:p>
        </w:tc>
        <w:tc>
          <w:tcPr>
            <w:tcW w:w="33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peed of sound, m/s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Min.-Max.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9.1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4.18-44.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4.03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1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8.56-18.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2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8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11-1500.33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1.8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1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7.48-45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9.1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38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.73-15.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0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3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6-1500.14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3.5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7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7.70-78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.75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77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9.93-26.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24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0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7-1500.32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5.11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.7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2.04-51.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8.56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63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4.12-12.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14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5-1500.41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74.15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1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7.03-77.6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.10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99-20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0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1-1500.61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39.24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3.02-42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9.84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26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37-18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37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26-1500.61</w:t>
            </w:r>
          </w:p>
        </w:tc>
      </w:tr>
      <w:tr w:rsidR="00BD4FF2" w:rsidRPr="00BD4FF2" w:rsidTr="00BD4FF2">
        <w:trPr>
          <w:trHeight w:val="27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67.72 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1.0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60.68-87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4.88 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2.62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5.39-18.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0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01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0-1500.02</w:t>
            </w:r>
          </w:p>
        </w:tc>
      </w:tr>
      <w:tr w:rsidR="00BD4FF2" w:rsidRPr="00BD4FF2" w:rsidTr="00BD4FF2">
        <w:trPr>
          <w:trHeight w:val="285"/>
        </w:trPr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Pooled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2.96 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.33 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32.04-87.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2.46 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5.16 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0.36-16.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1500.15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FF2" w:rsidRPr="00BD4FF2" w:rsidRDefault="00BD4FF2" w:rsidP="00BD4FF2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Cs w:val="21"/>
              </w:rPr>
            </w:pPr>
            <w:r w:rsidRPr="00BD4FF2">
              <w:rPr>
                <w:rFonts w:ascii="Times New Roman" w:eastAsia="宋体" w:hAnsi="Times New Roman"/>
                <w:color w:val="000000"/>
                <w:kern w:val="0"/>
                <w:szCs w:val="21"/>
              </w:rPr>
              <w:t>1500.00-1500.61</w:t>
            </w:r>
          </w:p>
        </w:tc>
      </w:tr>
    </w:tbl>
    <w:p w:rsidR="00BD4FF2" w:rsidRDefault="00BD4FF2"/>
    <w:sectPr w:rsidR="00BD4FF2" w:rsidSect="00291B3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24E6" w:rsidRDefault="006C24E6" w:rsidP="00E610A4">
      <w:r>
        <w:separator/>
      </w:r>
    </w:p>
  </w:endnote>
  <w:endnote w:type="continuationSeparator" w:id="0">
    <w:p w:rsidR="006C24E6" w:rsidRDefault="006C24E6" w:rsidP="00E610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24E6" w:rsidRDefault="006C24E6" w:rsidP="00E610A4">
      <w:r>
        <w:separator/>
      </w:r>
    </w:p>
  </w:footnote>
  <w:footnote w:type="continuationSeparator" w:id="0">
    <w:p w:rsidR="006C24E6" w:rsidRDefault="006C24E6" w:rsidP="00E610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91B37"/>
    <w:rsid w:val="00291B37"/>
    <w:rsid w:val="006C24E6"/>
    <w:rsid w:val="00805DBA"/>
    <w:rsid w:val="00821F5C"/>
    <w:rsid w:val="00B877E4"/>
    <w:rsid w:val="00BD4FF2"/>
    <w:rsid w:val="00E610A4"/>
    <w:rsid w:val="00F938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1B37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0A4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0A4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88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16</Words>
  <Characters>3515</Characters>
  <Application>Microsoft Office Word</Application>
  <DocSecurity>0</DocSecurity>
  <Lines>29</Lines>
  <Paragraphs>8</Paragraphs>
  <ScaleCrop>false</ScaleCrop>
  <Company>微软中国</Company>
  <LinksUpToDate>false</LinksUpToDate>
  <CharactersWithSpaces>4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5-01-15T01:35:00Z</dcterms:created>
  <dcterms:modified xsi:type="dcterms:W3CDTF">2015-03-01T05:39:00Z</dcterms:modified>
</cp:coreProperties>
</file>